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8CE" w:rsidRPr="00876972" w:rsidRDefault="006B48CE" w:rsidP="00A4610A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6972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876972">
        <w:rPr>
          <w:rFonts w:ascii="Times New Roman" w:hAnsi="Times New Roman" w:cs="Times New Roman"/>
          <w:sz w:val="24"/>
          <w:szCs w:val="24"/>
        </w:rPr>
        <w:t xml:space="preserve"> Comparison of individuals mi</w:t>
      </w:r>
      <w:r w:rsidR="00A4610A">
        <w:rPr>
          <w:rFonts w:ascii="Times New Roman" w:hAnsi="Times New Roman" w:cs="Times New Roman"/>
          <w:sz w:val="24"/>
          <w:szCs w:val="24"/>
        </w:rPr>
        <w:t xml:space="preserve">ssing data to those retained in </w:t>
      </w:r>
      <w:r w:rsidRPr="00876972">
        <w:rPr>
          <w:rFonts w:ascii="Times New Roman" w:hAnsi="Times New Roman" w:cs="Times New Roman"/>
          <w:sz w:val="24"/>
          <w:szCs w:val="24"/>
        </w:rPr>
        <w:t>analyses.</w:t>
      </w:r>
      <w:bookmarkStart w:id="0" w:name="_GoBack"/>
      <w:bookmarkEnd w:id="0"/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34"/>
        <w:gridCol w:w="2954"/>
        <w:gridCol w:w="1400"/>
        <w:gridCol w:w="1305"/>
      </w:tblGrid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1293" w:type="dxa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pStyle w:val="NICK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on-Missing</w:t>
            </w:r>
          </w:p>
          <w:p w:rsidR="006B48CE" w:rsidRPr="00876972" w:rsidRDefault="006B48CE" w:rsidP="00975EEE">
            <w:pPr>
              <w:pStyle w:val="NICK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=323,047</w:t>
            </w:r>
          </w:p>
        </w:tc>
        <w:tc>
          <w:tcPr>
            <w:tcW w:w="1293" w:type="dxa"/>
          </w:tcPr>
          <w:p w:rsidR="006B48CE" w:rsidRPr="00876972" w:rsidRDefault="006B48CE" w:rsidP="00975EEE">
            <w:pPr>
              <w:pStyle w:val="NICK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issing N=109,560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8-24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76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6.87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5-29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07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8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0-34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1.21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95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5-39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4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17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0-44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1.26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4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5-49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59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2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0-54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0.64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25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5-59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92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58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0-64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07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74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5-69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80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78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0-74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65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2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5-79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17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4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0+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36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47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0.57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3.65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9.43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6.35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White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9.34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2.93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Black/African-American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72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1.9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ispanic/Latino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4.34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7.3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Asian/Other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06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1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ultiracial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.54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.68%</w:t>
            </w:r>
          </w:p>
        </w:tc>
      </w:tr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18 ± 1.59</w:t>
            </w:r>
          </w:p>
        </w:tc>
        <w:tc>
          <w:tcPr>
            <w:tcW w:w="1293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11 ± 1.72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Less Than High School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23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5.64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igh School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6.4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3.42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ome College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7.13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4.56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College Graduate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7.16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6.38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&lt;$10,000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84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9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$10,000-$15,000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89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46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$15,000-$20,000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81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8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$20,000-$25,000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43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1.0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$25,000-$35,000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0.3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2.15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$35,000-$50,000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4.41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4.04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$50,000-$75,000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6.59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2.9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$75,000+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3.66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3.56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arried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2.90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3.43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Divorce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76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16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Widowe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23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23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eparate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.96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.07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ever Marrie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7.35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3.7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Part of an Unmarried Couple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80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40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Census Region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West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3.40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1.35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idwest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2.59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8.34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outh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5.57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8.2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ortheast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7.23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0.4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Other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.21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.53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Employed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0.72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6.8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Retire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4.4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0.8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omemaker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35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06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tudent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36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62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Unemploye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20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9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Unable to Work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73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ealth Insurance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Yes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5.64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1.64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o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4.36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8.36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&lt;1 Per Day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3.97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2.7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-3 Per Day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60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82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-5 Per Day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5.77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6.12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+ Per Day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5.67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3.27%</w:t>
            </w:r>
          </w:p>
        </w:tc>
      </w:tr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oderate Exercise (</w:t>
            </w:r>
            <w:proofErr w:type="spellStart"/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0.128 ± 0.167</w:t>
            </w:r>
          </w:p>
        </w:tc>
        <w:tc>
          <w:tcPr>
            <w:tcW w:w="1293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0.126 ± 0.188</w:t>
            </w:r>
          </w:p>
        </w:tc>
      </w:tr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Vigorous Exercise (</w:t>
            </w:r>
            <w:proofErr w:type="spellStart"/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0.079 ± 0.132</w:t>
            </w:r>
          </w:p>
        </w:tc>
        <w:tc>
          <w:tcPr>
            <w:tcW w:w="1293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0.071 ± 0.148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Any Exercise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o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3.12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9.5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Yes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6.88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0.49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Physical Activity at Work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ostly Sitting / Standing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9.84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4.0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ostly Walking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2.9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8.98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ostly Heavy Labor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7.6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5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ot Employed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9.50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1.51%</w:t>
            </w:r>
          </w:p>
        </w:tc>
      </w:tr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umber of Drinks</w:t>
            </w: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2.1 ± 36.1</w:t>
            </w:r>
          </w:p>
        </w:tc>
        <w:tc>
          <w:tcPr>
            <w:tcW w:w="1293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.1 ± 33.3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Heavy Drinking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o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4.61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95.9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Yes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39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09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ever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7.03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8.0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Former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2.61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3.04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ome Days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23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2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Every Day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5.14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3.67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Emotional Support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Always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8.07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8.30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Usually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1.06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6.21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Sometimes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2.97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4.57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Rarely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9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4.78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ever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91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6.14%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BMI Category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Underweight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3.67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7.67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Normal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.48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.39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Overweight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6.66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5.06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Obese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8.19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4.89%</w:t>
            </w:r>
          </w:p>
        </w:tc>
      </w:tr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Days Poor Physical Health</w:t>
            </w: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52 ± 7.74</w:t>
            </w:r>
          </w:p>
        </w:tc>
        <w:tc>
          <w:tcPr>
            <w:tcW w:w="1293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93 ± 8.43</w:t>
            </w:r>
          </w:p>
        </w:tc>
      </w:tr>
      <w:tr w:rsidR="006B48CE" w:rsidRPr="00876972" w:rsidTr="00975EEE">
        <w:tc>
          <w:tcPr>
            <w:tcW w:w="263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Days Poor Mental Health</w:t>
            </w:r>
          </w:p>
        </w:tc>
        <w:tc>
          <w:tcPr>
            <w:tcW w:w="2954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00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48 ± 7.57</w:t>
            </w:r>
          </w:p>
        </w:tc>
        <w:tc>
          <w:tcPr>
            <w:tcW w:w="1293" w:type="dxa"/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55 ± 7.97</w:t>
            </w:r>
          </w:p>
        </w:tc>
      </w:tr>
      <w:tr w:rsidR="006B48CE" w:rsidRPr="00876972" w:rsidTr="00975EEE">
        <w:tc>
          <w:tcPr>
            <w:tcW w:w="2634" w:type="dxa"/>
            <w:vMerge w:val="restart"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Overall Health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Excellent (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1.53%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8.33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Very Goo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4.25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8.84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Good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29.31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2.95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Poor (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1.01%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14.43%</w:t>
            </w:r>
          </w:p>
        </w:tc>
      </w:tr>
      <w:tr w:rsidR="006B48CE" w:rsidRPr="00876972" w:rsidTr="00975EEE">
        <w:tc>
          <w:tcPr>
            <w:tcW w:w="2634" w:type="dxa"/>
            <w:vMerge/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Very Poor (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3.89%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6B48CE" w:rsidRPr="00876972" w:rsidRDefault="006B48CE" w:rsidP="00975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972">
              <w:rPr>
                <w:rFonts w:ascii="Times New Roman" w:hAnsi="Times New Roman" w:cs="Times New Roman"/>
                <w:sz w:val="24"/>
                <w:szCs w:val="24"/>
              </w:rPr>
              <w:t>5.44%</w:t>
            </w:r>
          </w:p>
        </w:tc>
      </w:tr>
    </w:tbl>
    <w:p w:rsidR="006B48CE" w:rsidRPr="00876972" w:rsidRDefault="006B48CE" w:rsidP="006B48CE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C72E8" w:rsidRPr="00876972" w:rsidRDefault="007C72E8" w:rsidP="00A4610A">
      <w:pPr>
        <w:spacing w:after="24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:rsidR="007C72E8" w:rsidRPr="00324194" w:rsidRDefault="007C72E8" w:rsidP="007C72E8">
      <w:pPr>
        <w:spacing w:after="0" w:line="480" w:lineRule="auto"/>
        <w:jc w:val="both"/>
        <w:rPr>
          <w:b/>
          <w:bCs/>
        </w:rPr>
      </w:pPr>
    </w:p>
    <w:p w:rsidR="007C72E8" w:rsidRPr="00324194" w:rsidRDefault="007C72E8" w:rsidP="007C72E8">
      <w:pPr>
        <w:spacing w:after="0" w:line="480" w:lineRule="auto"/>
        <w:jc w:val="both"/>
        <w:rPr>
          <w:b/>
          <w:bCs/>
        </w:rPr>
      </w:pPr>
    </w:p>
    <w:p w:rsidR="007C72E8" w:rsidRDefault="007C72E8" w:rsidP="007C72E8"/>
    <w:p w:rsidR="006B48CE" w:rsidRPr="00876972" w:rsidRDefault="006B48CE" w:rsidP="006B48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87AD0" w:rsidRDefault="00187AD0"/>
    <w:sectPr w:rsidR="00187AD0" w:rsidSect="00187A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706B0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8CE"/>
    <w:rsid w:val="00187AD0"/>
    <w:rsid w:val="006B48CE"/>
    <w:rsid w:val="007C72E8"/>
    <w:rsid w:val="00A4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EA12D92-7B0B-4266-AD70-7B189B06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8CE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B48C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6B48CE"/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99"/>
    <w:qFormat/>
    <w:rsid w:val="006B48CE"/>
    <w:pPr>
      <w:ind w:left="720"/>
    </w:pPr>
  </w:style>
  <w:style w:type="paragraph" w:customStyle="1" w:styleId="NICK">
    <w:name w:val="NICK"/>
    <w:basedOn w:val="Normal"/>
    <w:uiPriority w:val="99"/>
    <w:rsid w:val="006B48CE"/>
    <w:pPr>
      <w:spacing w:after="0" w:line="240" w:lineRule="auto"/>
    </w:pPr>
    <w:rPr>
      <w:rFonts w:ascii="Arial" w:hAnsi="Arial" w:cs="Arial"/>
      <w:sz w:val="20"/>
      <w:szCs w:val="20"/>
    </w:rPr>
  </w:style>
  <w:style w:type="paragraph" w:customStyle="1" w:styleId="NoSpacing1">
    <w:name w:val="No Spacing1"/>
    <w:uiPriority w:val="99"/>
    <w:qFormat/>
    <w:rsid w:val="006B48CE"/>
    <w:rPr>
      <w:rFonts w:ascii="Calibri" w:eastAsia="Times New Roman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rsid w:val="006B48CE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B48CE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B48CE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8CE"/>
    <w:rPr>
      <w:rFonts w:ascii="Tahoma" w:eastAsia="Times New Roman" w:hAnsi="Tahoma"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6B48CE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B48CE"/>
    <w:pPr>
      <w:tabs>
        <w:tab w:val="center" w:pos="4320"/>
        <w:tab w:val="right" w:pos="8640"/>
      </w:tabs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48CE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uiPriority w:val="99"/>
    <w:rsid w:val="006B48CE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B48CE"/>
    <w:rPr>
      <w:rFonts w:ascii="Tahoma" w:hAnsi="Tahoma" w:cs="Times New Roman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48CE"/>
    <w:rPr>
      <w:rFonts w:ascii="Tahoma" w:eastAsia="Times New Roman" w:hAnsi="Tahoma" w:cs="Times New Roman"/>
      <w:sz w:val="16"/>
      <w:szCs w:val="16"/>
    </w:rPr>
  </w:style>
  <w:style w:type="character" w:customStyle="1" w:styleId="st">
    <w:name w:val="st"/>
    <w:uiPriority w:val="99"/>
    <w:rsid w:val="006B48CE"/>
    <w:rPr>
      <w:rFonts w:cs="Times New Roman"/>
    </w:rPr>
  </w:style>
  <w:style w:type="character" w:styleId="Emphasis">
    <w:name w:val="Emphasis"/>
    <w:uiPriority w:val="99"/>
    <w:qFormat/>
    <w:rsid w:val="006B48CE"/>
    <w:rPr>
      <w:rFonts w:cs="Times New Roman"/>
      <w:i/>
      <w:iCs/>
    </w:rPr>
  </w:style>
  <w:style w:type="character" w:customStyle="1" w:styleId="hit">
    <w:name w:val="hit"/>
    <w:uiPriority w:val="99"/>
    <w:rsid w:val="006B48CE"/>
    <w:rPr>
      <w:rFonts w:cs="Times New Roman"/>
    </w:rPr>
  </w:style>
  <w:style w:type="paragraph" w:customStyle="1" w:styleId="MediumList2-Accent21">
    <w:name w:val="Medium List 2 - Accent 21"/>
    <w:hidden/>
    <w:uiPriority w:val="99"/>
    <w:semiHidden/>
    <w:rsid w:val="006B48CE"/>
    <w:rPr>
      <w:rFonts w:ascii="Calibri" w:eastAsia="Times New Roman" w:hAnsi="Calibri" w:cs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48CE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48CE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6B48CE"/>
    <w:rPr>
      <w:vertAlign w:val="superscript"/>
    </w:rPr>
  </w:style>
  <w:style w:type="character" w:customStyle="1" w:styleId="apple-converted-space">
    <w:name w:val="apple-converted-space"/>
    <w:basedOn w:val="DefaultParagraphFont"/>
    <w:rsid w:val="006B48CE"/>
  </w:style>
  <w:style w:type="character" w:customStyle="1" w:styleId="il">
    <w:name w:val="il"/>
    <w:basedOn w:val="DefaultParagraphFont"/>
    <w:rsid w:val="006B48CE"/>
  </w:style>
  <w:style w:type="character" w:customStyle="1" w:styleId="highlight">
    <w:name w:val="highlight"/>
    <w:rsid w:val="006B48CE"/>
  </w:style>
  <w:style w:type="character" w:styleId="FollowedHyperlink">
    <w:name w:val="FollowedHyperlink"/>
    <w:basedOn w:val="DefaultParagraphFont"/>
    <w:uiPriority w:val="99"/>
    <w:semiHidden/>
    <w:unhideWhenUsed/>
    <w:rsid w:val="006B48C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2efd499f-d3e1-4492-8ce5-9ca173482aad">Table</DocumentType>
    <DocumentId xmlns="2efd499f-d3e1-4492-8ce5-9ca173482aad">Table 1.DOCX</DocumentId>
    <StageName xmlns="2efd499f-d3e1-4492-8ce5-9ca173482aad">Upload</StageName>
    <TitleName xmlns="2efd499f-d3e1-4492-8ce5-9ca173482aad">Table 1.DOCX</TitleName>
    <Checked_x0020_Out_x0020_To xmlns="2efd499f-d3e1-4492-8ce5-9ca173482aad">
      <UserInfo>
        <DisplayName/>
        <AccountId xsi:nil="true"/>
        <AccountType/>
      </UserInfo>
    </Checked_x0020_Out_x0020_To>
    <FileFormat xmlns="2efd499f-d3e1-4492-8ce5-9ca173482aad">DOCX</FileFormat>
    <IsDeleted xmlns="2efd499f-d3e1-4492-8ce5-9ca173482aad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A539BF4F0009459A8396241F78FCB3" ma:contentTypeVersion="7" ma:contentTypeDescription="Create a new document." ma:contentTypeScope="" ma:versionID="84cc3fe7ee558b23b9a420de9d7ef42b">
  <xsd:schema xmlns:xsd="http://www.w3.org/2001/XMLSchema" xmlns:p="http://schemas.microsoft.com/office/2006/metadata/properties" xmlns:ns2="2efd499f-d3e1-4492-8ce5-9ca173482aad" targetNamespace="http://schemas.microsoft.com/office/2006/metadata/properties" ma:root="true" ma:fieldsID="8fab6dc92981e252f2be75c5a810be08" ns2:_="">
    <xsd:import namespace="2efd499f-d3e1-4492-8ce5-9ca173482a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efd499f-d3e1-4492-8ce5-9ca173482a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3E8B6-67F9-4B2E-AD3F-597614BD470D}"/>
</file>

<file path=customXml/itemProps2.xml><?xml version="1.0" encoding="utf-8"?>
<ds:datastoreItem xmlns:ds="http://schemas.openxmlformats.org/officeDocument/2006/customXml" ds:itemID="{D162A992-72F7-476C-B00D-B45EEA2E4D8C}"/>
</file>

<file path=customXml/itemProps3.xml><?xml version="1.0" encoding="utf-8"?>
<ds:datastoreItem xmlns:ds="http://schemas.openxmlformats.org/officeDocument/2006/customXml" ds:itemID="{B58582C3-90F9-48D8-A769-34C782D760FD}"/>
</file>

<file path=customXml/itemProps4.xml><?xml version="1.0" encoding="utf-8"?>
<ds:datastoreItem xmlns:ds="http://schemas.openxmlformats.org/officeDocument/2006/customXml" ds:itemID="{264DC3E4-04B3-4263-94E7-D944D998C5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W</dc:creator>
  <cp:keywords/>
  <dc:description/>
  <cp:lastModifiedBy>Elaine Scott</cp:lastModifiedBy>
  <cp:revision>2</cp:revision>
  <dcterms:created xsi:type="dcterms:W3CDTF">2015-05-18T06:44:00Z</dcterms:created>
  <dcterms:modified xsi:type="dcterms:W3CDTF">2015-05-1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A539BF4F0009459A8396241F78FCB3</vt:lpwstr>
  </property>
</Properties>
</file>